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E60CA2" w14:textId="77777777" w:rsidR="00723809" w:rsidRPr="00405E73" w:rsidRDefault="00723809" w:rsidP="005B5ABB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</w:rPr>
      </w:pPr>
    </w:p>
    <w:p w14:paraId="2FA86B50" w14:textId="59991783" w:rsidR="005B5ABB" w:rsidRPr="00405E73" w:rsidRDefault="00EC2BBA" w:rsidP="005B5ABB">
      <w:pPr>
        <w:spacing w:line="360" w:lineRule="auto"/>
        <w:jc w:val="center"/>
        <w:rPr>
          <w:rFonts w:ascii="Times New Roman" w:eastAsia="Times New Roman" w:hAnsi="Times New Roman" w:cs="Times New Roman"/>
          <w:color w:val="000000"/>
        </w:rPr>
      </w:pPr>
      <w:r w:rsidRPr="00405E73">
        <w:rPr>
          <w:rFonts w:ascii="Times New Roman" w:eastAsia="Times New Roman" w:hAnsi="Times New Roman" w:cs="Times New Roman"/>
          <w:color w:val="000000"/>
        </w:rPr>
        <w:t>Supplementary Table 1. Raw RT-PCR test data for three positive COVID-19 breath sampl</w:t>
      </w:r>
      <w:r w:rsidR="003A3897">
        <w:rPr>
          <w:rFonts w:ascii="Times New Roman" w:eastAsia="Times New Roman" w:hAnsi="Times New Roman" w:cs="Times New Roman"/>
          <w:color w:val="000000"/>
        </w:rPr>
        <w:t>es</w:t>
      </w:r>
      <w:r w:rsidRPr="00405E73">
        <w:rPr>
          <w:rFonts w:ascii="Times New Roman" w:eastAsia="Times New Roman" w:hAnsi="Times New Roman" w:cs="Times New Roman"/>
          <w:color w:val="000000"/>
        </w:rPr>
        <w:t>.</w:t>
      </w:r>
    </w:p>
    <w:tbl>
      <w:tblPr>
        <w:tblW w:w="7127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00" w:firstRow="0" w:lastRow="0" w:firstColumn="0" w:lastColumn="0" w:noHBand="0" w:noVBand="0"/>
      </w:tblPr>
      <w:tblGrid>
        <w:gridCol w:w="704"/>
        <w:gridCol w:w="1388"/>
        <w:gridCol w:w="1898"/>
        <w:gridCol w:w="1719"/>
        <w:gridCol w:w="1418"/>
      </w:tblGrid>
      <w:tr w:rsidR="003552B9" w:rsidRPr="00405E73" w14:paraId="6A894C7A" w14:textId="77777777" w:rsidTr="001A0AFD">
        <w:trPr>
          <w:trHeight w:val="1028"/>
          <w:jc w:val="center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29A1F8" w14:textId="77777777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Wel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3792FE" w14:textId="3CD6CF42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Sample </w:t>
            </w:r>
            <w:r w:rsidR="003A38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me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0EE354" w14:textId="17D9E37B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arget </w:t>
            </w:r>
            <w:r w:rsidR="003A389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</w:t>
            </w: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me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4F7ABF" w14:textId="77777777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24D2B8" w14:textId="77777777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antity</w:t>
            </w:r>
          </w:p>
          <w:p w14:paraId="77B4B4CE" w14:textId="77777777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(copies in PCR assay)</w:t>
            </w:r>
          </w:p>
        </w:tc>
      </w:tr>
      <w:tr w:rsidR="003552B9" w:rsidRPr="00405E73" w14:paraId="01102F77" w14:textId="77777777" w:rsidTr="001A0AFD">
        <w:trPr>
          <w:trHeight w:val="264"/>
          <w:jc w:val="center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47D816" w14:textId="77777777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398FD2" w14:textId="151FA165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</w:rPr>
              <w:t>#</w:t>
            </w:r>
            <w:r w:rsidRPr="00405E73">
              <w:rPr>
                <w:rFonts w:ascii="Times New Roman" w:eastAsiaTheme="minorEastAsia" w:hAnsi="Times New Roman" w:cs="Times New Roman"/>
                <w:color w:val="000000"/>
              </w:rPr>
              <w:t xml:space="preserve"> 25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4F3E3B" w14:textId="4C7E32F5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RS-CoV-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874A68" w14:textId="77777777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004795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3E5358" w14:textId="411E2228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.652</w:t>
            </w:r>
          </w:p>
        </w:tc>
      </w:tr>
      <w:tr w:rsidR="003552B9" w:rsidRPr="00405E73" w14:paraId="5D5B7481" w14:textId="77777777" w:rsidTr="001A0AFD">
        <w:trPr>
          <w:trHeight w:val="264"/>
          <w:jc w:val="center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64D907" w14:textId="77777777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E6BB3C" w14:textId="797F4A53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</w:rPr>
              <w:t>#</w:t>
            </w:r>
            <w:r w:rsidRPr="00405E73">
              <w:rPr>
                <w:rFonts w:ascii="Times New Roman" w:eastAsiaTheme="minorEastAsia" w:hAnsi="Times New Roman" w:cs="Times New Roman"/>
                <w:color w:val="000000"/>
              </w:rPr>
              <w:t xml:space="preserve"> 26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A9B089" w14:textId="4E5D56C2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RS-CoV-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1608F7" w14:textId="77777777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.574318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62E0EC" w14:textId="70F00039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.729</w:t>
            </w:r>
          </w:p>
        </w:tc>
      </w:tr>
      <w:tr w:rsidR="003552B9" w:rsidRPr="00405E73" w14:paraId="02E322D8" w14:textId="77777777" w:rsidTr="001A0AFD">
        <w:trPr>
          <w:trHeight w:val="264"/>
          <w:jc w:val="center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19FF35" w14:textId="77777777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608E89" w14:textId="2353398E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</w:rPr>
              <w:t>#</w:t>
            </w:r>
            <w:r w:rsidRPr="00405E73">
              <w:rPr>
                <w:rFonts w:ascii="Times New Roman" w:eastAsiaTheme="minorEastAsia" w:hAnsi="Times New Roman" w:cs="Times New Roman"/>
                <w:color w:val="000000"/>
              </w:rPr>
              <w:t xml:space="preserve"> 27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490865" w14:textId="12701931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RS-CoV-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AC88F4" w14:textId="77777777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.940468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0EFBEA" w14:textId="756488BA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.698</w:t>
            </w:r>
          </w:p>
        </w:tc>
      </w:tr>
      <w:tr w:rsidR="003552B9" w:rsidRPr="00405E73" w14:paraId="4179BD10" w14:textId="77777777" w:rsidTr="00EF6E43">
        <w:trPr>
          <w:trHeight w:val="264"/>
          <w:jc w:val="center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5EBC5BFC" w14:textId="77777777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7B21B022" w14:textId="4113BB7D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 6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566EF42C" w14:textId="32FEA452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RS-CoV-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67428942" w14:textId="77777777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.461578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7E98A834" w14:textId="77777777" w:rsidR="001A0AFD" w:rsidRPr="00405E73" w:rsidRDefault="00EC2BBA" w:rsidP="00BF17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00000</w:t>
            </w:r>
          </w:p>
        </w:tc>
      </w:tr>
      <w:tr w:rsidR="003552B9" w:rsidRPr="00405E73" w14:paraId="0C855954" w14:textId="77777777" w:rsidTr="00EF6E43">
        <w:trPr>
          <w:trHeight w:val="264"/>
          <w:jc w:val="center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6AD74B2C" w14:textId="2EDCB638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606BB970" w14:textId="3FD4E17B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 5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1FB5F19B" w14:textId="3E326F85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RS-CoV-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542A62D2" w14:textId="6B82ACFA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.096119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791DEFCC" w14:textId="0F32DE0C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0000</w:t>
            </w:r>
          </w:p>
        </w:tc>
      </w:tr>
      <w:tr w:rsidR="003552B9" w:rsidRPr="00405E73" w14:paraId="2F6495F1" w14:textId="77777777" w:rsidTr="00EF6E43">
        <w:trPr>
          <w:trHeight w:val="264"/>
          <w:jc w:val="center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323B4439" w14:textId="57341101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26B51926" w14:textId="34B9D912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 4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0C928380" w14:textId="15BD4B06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RS-CoV-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78AA97F4" w14:textId="6E5A3CE5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.656776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439467F2" w14:textId="16DF136E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000</w:t>
            </w:r>
          </w:p>
        </w:tc>
      </w:tr>
      <w:tr w:rsidR="003552B9" w:rsidRPr="00405E73" w14:paraId="3BBD3212" w14:textId="77777777" w:rsidTr="00EF6E43">
        <w:trPr>
          <w:trHeight w:val="264"/>
          <w:jc w:val="center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7656F77C" w14:textId="77777777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016146BD" w14:textId="3E7B254D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 3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0BE3695A" w14:textId="79291104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RS-CoV-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47FEF73C" w14:textId="77777777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.9326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1B5F8D52" w14:textId="77777777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00</w:t>
            </w:r>
          </w:p>
        </w:tc>
      </w:tr>
      <w:tr w:rsidR="003552B9" w:rsidRPr="00405E73" w14:paraId="6B27E061" w14:textId="77777777" w:rsidTr="00EF6E43">
        <w:trPr>
          <w:trHeight w:val="264"/>
          <w:jc w:val="center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6436A79E" w14:textId="77777777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1FC93264" w14:textId="29462F75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 2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049EDF94" w14:textId="4CDB6714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RS-CoV-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322E8C3D" w14:textId="77777777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.548382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3EC6C95E" w14:textId="77777777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0</w:t>
            </w:r>
          </w:p>
        </w:tc>
      </w:tr>
      <w:tr w:rsidR="003552B9" w:rsidRPr="00405E73" w14:paraId="20646B38" w14:textId="77777777" w:rsidTr="00EF6E43">
        <w:trPr>
          <w:trHeight w:val="264"/>
          <w:jc w:val="center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5B668687" w14:textId="3D44869D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B</w:t>
            </w: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0743E222" w14:textId="00811CA7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T 1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5246D3D8" w14:textId="2CDF5DA0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RS-CoV-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02553E92" w14:textId="3B1DEFCD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7.481182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2EFD9" w:themeFill="accent6" w:themeFillTint="33"/>
            <w:vAlign w:val="center"/>
          </w:tcPr>
          <w:p w14:paraId="1B4E2815" w14:textId="7AB7A0B7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7</w:t>
            </w: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3552B9" w:rsidRPr="00405E73" w14:paraId="4741C3E6" w14:textId="77777777" w:rsidTr="001A0AFD">
        <w:trPr>
          <w:trHeight w:val="264"/>
          <w:jc w:val="center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BDF28E" w14:textId="77777777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0EE3B6" w14:textId="77777777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42AAD1" w14:textId="568F6C17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RS-CoV-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579C1F" w14:textId="77777777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.861151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0D1094" w14:textId="3CE9B9D2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E7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8374.758</w:t>
            </w:r>
          </w:p>
        </w:tc>
      </w:tr>
      <w:tr w:rsidR="003552B9" w:rsidRPr="00405E73" w14:paraId="124087B3" w14:textId="77777777" w:rsidTr="001A0AFD">
        <w:trPr>
          <w:trHeight w:val="264"/>
          <w:jc w:val="center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6B942B" w14:textId="0927A2DB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A</w:t>
            </w: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2007E5" w14:textId="2B28FA48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N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DBA09A" w14:textId="2075D020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</w:rPr>
              <w:t>S</w:t>
            </w: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ARS-CoV-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08146C" w14:textId="6812C90A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Undetermined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046FC4" w14:textId="3B239B68" w:rsidR="001A0AFD" w:rsidRPr="00405E73" w:rsidRDefault="00EC2BBA" w:rsidP="001A0AF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405E73">
              <w:rPr>
                <w:rFonts w:ascii="Times New Roman" w:eastAsiaTheme="minorEastAsia" w:hAnsi="Times New Roman" w:cs="Times New Roman"/>
                <w:color w:val="000000"/>
                <w:sz w:val="21"/>
                <w:szCs w:val="21"/>
              </w:rPr>
              <w:t>Undetermined</w:t>
            </w:r>
          </w:p>
        </w:tc>
      </w:tr>
    </w:tbl>
    <w:p w14:paraId="410528FE" w14:textId="43A3FAB7" w:rsidR="005B5ABB" w:rsidRPr="00405E73" w:rsidRDefault="00484965" w:rsidP="005B5ABB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405E7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Note: A5 was the negative (N) control. H5 was the positive (P) control. A7, B7, B12, C7, D7 and E7 were the standards with known </w:t>
      </w:r>
      <w:r w:rsidR="00EC2BBA" w:rsidRPr="00405E73">
        <w:rPr>
          <w:rFonts w:ascii="Times New Roman" w:eastAsia="Times New Roman" w:hAnsi="Times New Roman" w:cs="Times New Roman"/>
          <w:color w:val="000000"/>
          <w:sz w:val="18"/>
          <w:szCs w:val="18"/>
        </w:rPr>
        <w:t>concentrations</w:t>
      </w:r>
      <w:r w:rsidRPr="00405E7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(STs). A3, B3, and C3 were </w:t>
      </w:r>
      <w:r w:rsidR="00EC2BBA" w:rsidRPr="00405E73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the </w:t>
      </w:r>
      <w:r w:rsidRPr="00405E73">
        <w:rPr>
          <w:rFonts w:ascii="Times New Roman" w:eastAsia="Times New Roman" w:hAnsi="Times New Roman" w:cs="Times New Roman"/>
          <w:color w:val="000000"/>
          <w:sz w:val="18"/>
          <w:szCs w:val="18"/>
        </w:rPr>
        <w:t>corresponding positive breath samples of</w:t>
      </w:r>
      <w:r w:rsidR="00EB453A" w:rsidRPr="00EB453A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="00EB453A" w:rsidRPr="00405E73">
        <w:rPr>
          <w:rFonts w:ascii="Times New Roman" w:eastAsia="Times New Roman" w:hAnsi="Times New Roman" w:cs="Times New Roman"/>
          <w:color w:val="000000"/>
          <w:sz w:val="18"/>
          <w:szCs w:val="18"/>
        </w:rPr>
        <w:t>patients</w:t>
      </w:r>
      <w:r w:rsidR="003A389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405E73">
        <w:rPr>
          <w:rFonts w:ascii="Times New Roman" w:eastAsia="Times New Roman" w:hAnsi="Times New Roman" w:cs="Times New Roman"/>
          <w:color w:val="000000"/>
          <w:sz w:val="18"/>
          <w:szCs w:val="18"/>
        </w:rPr>
        <w:t>#25, #26, and #27, respectively.</w:t>
      </w:r>
    </w:p>
    <w:p w14:paraId="7E027B53" w14:textId="4898A306" w:rsidR="005B5ABB" w:rsidRPr="00405E73" w:rsidRDefault="005B5ABB" w:rsidP="00714EC0">
      <w:pPr>
        <w:spacing w:line="360" w:lineRule="auto"/>
      </w:pPr>
    </w:p>
    <w:sectPr w:rsidR="005B5ABB" w:rsidRPr="00405E73">
      <w:footerReference w:type="default" r:id="rId6"/>
      <w:pgSz w:w="12240" w:h="15840"/>
      <w:pgMar w:top="1440" w:right="1440" w:bottom="1440" w:left="1440" w:header="0" w:footer="992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614BB8" w14:textId="77777777" w:rsidR="006C4E5D" w:rsidRPr="00405E73" w:rsidRDefault="006C4E5D">
      <w:r w:rsidRPr="00405E73">
        <w:separator/>
      </w:r>
    </w:p>
  </w:endnote>
  <w:endnote w:type="continuationSeparator" w:id="0">
    <w:p w14:paraId="2781E2B1" w14:textId="77777777" w:rsidR="006C4E5D" w:rsidRPr="00405E73" w:rsidRDefault="006C4E5D">
      <w:r w:rsidRPr="00405E7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9024CC" w14:textId="77777777" w:rsidR="00983959" w:rsidRPr="00405E73" w:rsidRDefault="00983959">
    <w:pPr>
      <w:tabs>
        <w:tab w:val="center" w:pos="4153"/>
        <w:tab w:val="right" w:pos="8306"/>
      </w:tabs>
      <w:jc w:val="right"/>
    </w:pPr>
    <w:r w:rsidRPr="00405E73">
      <w:rPr>
        <w:sz w:val="18"/>
        <w:szCs w:val="18"/>
      </w:rPr>
      <w:fldChar w:fldCharType="begin"/>
    </w:r>
    <w:r w:rsidRPr="00405E73">
      <w:rPr>
        <w:sz w:val="18"/>
        <w:szCs w:val="18"/>
      </w:rPr>
      <w:instrText>PAGE</w:instrText>
    </w:r>
    <w:r w:rsidRPr="00405E73">
      <w:rPr>
        <w:sz w:val="18"/>
        <w:szCs w:val="18"/>
      </w:rPr>
      <w:fldChar w:fldCharType="separate"/>
    </w:r>
    <w:r w:rsidRPr="00405E73">
      <w:rPr>
        <w:sz w:val="18"/>
        <w:szCs w:val="18"/>
      </w:rPr>
      <w:t>29</w:t>
    </w:r>
    <w:r w:rsidRPr="00405E73">
      <w:rPr>
        <w:sz w:val="18"/>
        <w:szCs w:val="18"/>
      </w:rPr>
      <w:fldChar w:fldCharType="end"/>
    </w:r>
  </w:p>
  <w:p w14:paraId="5BE07B00" w14:textId="77777777" w:rsidR="00983959" w:rsidRPr="00405E73" w:rsidRDefault="00983959">
    <w:pPr>
      <w:tabs>
        <w:tab w:val="center" w:pos="4153"/>
        <w:tab w:val="right" w:pos="8306"/>
      </w:tabs>
      <w:ind w:right="360"/>
      <w:jc w:val="left"/>
      <w:rPr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464DFB" w14:textId="77777777" w:rsidR="006C4E5D" w:rsidRPr="00405E73" w:rsidRDefault="006C4E5D">
      <w:r w:rsidRPr="00405E73">
        <w:separator/>
      </w:r>
    </w:p>
  </w:footnote>
  <w:footnote w:type="continuationSeparator" w:id="0">
    <w:p w14:paraId="71029974" w14:textId="77777777" w:rsidR="006C4E5D" w:rsidRPr="00405E73" w:rsidRDefault="006C4E5D">
      <w:r w:rsidRPr="00405E73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wNDY2NDQ2NTUxNbRQ0lEKTi0uzszPAykwrgUAsIEhRiwAAAA="/>
  </w:docVars>
  <w:rsids>
    <w:rsidRoot w:val="005B5ABB"/>
    <w:rsid w:val="0001729C"/>
    <w:rsid w:val="00017F31"/>
    <w:rsid w:val="0002021E"/>
    <w:rsid w:val="00024F21"/>
    <w:rsid w:val="00026D40"/>
    <w:rsid w:val="00036BE0"/>
    <w:rsid w:val="00042C05"/>
    <w:rsid w:val="00043382"/>
    <w:rsid w:val="00062B1C"/>
    <w:rsid w:val="000753D1"/>
    <w:rsid w:val="000822B2"/>
    <w:rsid w:val="00082343"/>
    <w:rsid w:val="000B04FD"/>
    <w:rsid w:val="000B0FF5"/>
    <w:rsid w:val="000B25F2"/>
    <w:rsid w:val="000C3CFF"/>
    <w:rsid w:val="000C5D6F"/>
    <w:rsid w:val="000F5A8C"/>
    <w:rsid w:val="00101A17"/>
    <w:rsid w:val="00111195"/>
    <w:rsid w:val="00122257"/>
    <w:rsid w:val="00124DB7"/>
    <w:rsid w:val="00127A0A"/>
    <w:rsid w:val="00134004"/>
    <w:rsid w:val="00153E52"/>
    <w:rsid w:val="001559D0"/>
    <w:rsid w:val="00162AD7"/>
    <w:rsid w:val="00170139"/>
    <w:rsid w:val="00175ECF"/>
    <w:rsid w:val="001A0AFD"/>
    <w:rsid w:val="001A62C6"/>
    <w:rsid w:val="001B059A"/>
    <w:rsid w:val="001B3C5F"/>
    <w:rsid w:val="001B420B"/>
    <w:rsid w:val="001B5A43"/>
    <w:rsid w:val="001C19AD"/>
    <w:rsid w:val="001C763E"/>
    <w:rsid w:val="001D7418"/>
    <w:rsid w:val="001E1BB1"/>
    <w:rsid w:val="001E7F3B"/>
    <w:rsid w:val="0025063E"/>
    <w:rsid w:val="00265DF3"/>
    <w:rsid w:val="002739C4"/>
    <w:rsid w:val="002753FE"/>
    <w:rsid w:val="00275CB1"/>
    <w:rsid w:val="00282FC9"/>
    <w:rsid w:val="00293A5E"/>
    <w:rsid w:val="002A52DA"/>
    <w:rsid w:val="002C69D3"/>
    <w:rsid w:val="002E4CDF"/>
    <w:rsid w:val="003317DE"/>
    <w:rsid w:val="003325A4"/>
    <w:rsid w:val="00332771"/>
    <w:rsid w:val="00334298"/>
    <w:rsid w:val="0034116A"/>
    <w:rsid w:val="00343FF8"/>
    <w:rsid w:val="0035410E"/>
    <w:rsid w:val="003552B9"/>
    <w:rsid w:val="00385517"/>
    <w:rsid w:val="003A053C"/>
    <w:rsid w:val="003A1DBA"/>
    <w:rsid w:val="003A3897"/>
    <w:rsid w:val="003A7519"/>
    <w:rsid w:val="003B094D"/>
    <w:rsid w:val="003C0341"/>
    <w:rsid w:val="003C28CA"/>
    <w:rsid w:val="003D64B4"/>
    <w:rsid w:val="003E3822"/>
    <w:rsid w:val="0040024A"/>
    <w:rsid w:val="00402210"/>
    <w:rsid w:val="00405E73"/>
    <w:rsid w:val="00473D77"/>
    <w:rsid w:val="00484965"/>
    <w:rsid w:val="004A69A5"/>
    <w:rsid w:val="004C06D1"/>
    <w:rsid w:val="004C51D6"/>
    <w:rsid w:val="004D4C30"/>
    <w:rsid w:val="004E2248"/>
    <w:rsid w:val="004F5CFA"/>
    <w:rsid w:val="005603C1"/>
    <w:rsid w:val="00562AF8"/>
    <w:rsid w:val="00565D89"/>
    <w:rsid w:val="00567C51"/>
    <w:rsid w:val="005741FE"/>
    <w:rsid w:val="00575508"/>
    <w:rsid w:val="00582548"/>
    <w:rsid w:val="005A53FC"/>
    <w:rsid w:val="005B5ABB"/>
    <w:rsid w:val="005C2557"/>
    <w:rsid w:val="005C29D4"/>
    <w:rsid w:val="005D103A"/>
    <w:rsid w:val="005E2F3F"/>
    <w:rsid w:val="005E3444"/>
    <w:rsid w:val="005F3A90"/>
    <w:rsid w:val="006014F2"/>
    <w:rsid w:val="006040DD"/>
    <w:rsid w:val="0061190F"/>
    <w:rsid w:val="00614068"/>
    <w:rsid w:val="00616194"/>
    <w:rsid w:val="00625794"/>
    <w:rsid w:val="0065157D"/>
    <w:rsid w:val="006616E4"/>
    <w:rsid w:val="00672000"/>
    <w:rsid w:val="0068375D"/>
    <w:rsid w:val="00695BFD"/>
    <w:rsid w:val="006974DC"/>
    <w:rsid w:val="006C4609"/>
    <w:rsid w:val="006C4E5D"/>
    <w:rsid w:val="007011C7"/>
    <w:rsid w:val="00703091"/>
    <w:rsid w:val="00714EC0"/>
    <w:rsid w:val="00723809"/>
    <w:rsid w:val="007310F1"/>
    <w:rsid w:val="00733B99"/>
    <w:rsid w:val="00760DE4"/>
    <w:rsid w:val="00776FE3"/>
    <w:rsid w:val="00787146"/>
    <w:rsid w:val="00794B49"/>
    <w:rsid w:val="00797C2E"/>
    <w:rsid w:val="007A1A2D"/>
    <w:rsid w:val="007C259A"/>
    <w:rsid w:val="007C6B6C"/>
    <w:rsid w:val="007E03EF"/>
    <w:rsid w:val="007F28E4"/>
    <w:rsid w:val="00806016"/>
    <w:rsid w:val="00806109"/>
    <w:rsid w:val="008244E6"/>
    <w:rsid w:val="0082588D"/>
    <w:rsid w:val="00831A19"/>
    <w:rsid w:val="008350F8"/>
    <w:rsid w:val="008443C3"/>
    <w:rsid w:val="0087522D"/>
    <w:rsid w:val="008A04ED"/>
    <w:rsid w:val="008B6D7E"/>
    <w:rsid w:val="008C5CD9"/>
    <w:rsid w:val="008D1FFF"/>
    <w:rsid w:val="008E7C6E"/>
    <w:rsid w:val="009039CF"/>
    <w:rsid w:val="00915F60"/>
    <w:rsid w:val="009262F5"/>
    <w:rsid w:val="00951017"/>
    <w:rsid w:val="009726D6"/>
    <w:rsid w:val="00983959"/>
    <w:rsid w:val="009A173A"/>
    <w:rsid w:val="009A62C6"/>
    <w:rsid w:val="009C7E65"/>
    <w:rsid w:val="009E2694"/>
    <w:rsid w:val="00A11EAE"/>
    <w:rsid w:val="00A40CF4"/>
    <w:rsid w:val="00A5341E"/>
    <w:rsid w:val="00A651CD"/>
    <w:rsid w:val="00A745FD"/>
    <w:rsid w:val="00A803DD"/>
    <w:rsid w:val="00AB080C"/>
    <w:rsid w:val="00AC139E"/>
    <w:rsid w:val="00AE31C1"/>
    <w:rsid w:val="00AE4B2A"/>
    <w:rsid w:val="00AF0FAA"/>
    <w:rsid w:val="00B02A5C"/>
    <w:rsid w:val="00B125BD"/>
    <w:rsid w:val="00B3232A"/>
    <w:rsid w:val="00B4089F"/>
    <w:rsid w:val="00B41BFF"/>
    <w:rsid w:val="00B42522"/>
    <w:rsid w:val="00B54112"/>
    <w:rsid w:val="00B71157"/>
    <w:rsid w:val="00B76D60"/>
    <w:rsid w:val="00BC0856"/>
    <w:rsid w:val="00BC37F5"/>
    <w:rsid w:val="00BD67E3"/>
    <w:rsid w:val="00BF179D"/>
    <w:rsid w:val="00BF22F3"/>
    <w:rsid w:val="00C069C9"/>
    <w:rsid w:val="00C102AE"/>
    <w:rsid w:val="00C12C8C"/>
    <w:rsid w:val="00C14F8E"/>
    <w:rsid w:val="00C16AD8"/>
    <w:rsid w:val="00C22AA3"/>
    <w:rsid w:val="00C25CE1"/>
    <w:rsid w:val="00C26A6C"/>
    <w:rsid w:val="00C271EC"/>
    <w:rsid w:val="00C31422"/>
    <w:rsid w:val="00C5163C"/>
    <w:rsid w:val="00C67634"/>
    <w:rsid w:val="00C8230A"/>
    <w:rsid w:val="00C8508D"/>
    <w:rsid w:val="00C85268"/>
    <w:rsid w:val="00CA0946"/>
    <w:rsid w:val="00CA1561"/>
    <w:rsid w:val="00CA7547"/>
    <w:rsid w:val="00CD6A49"/>
    <w:rsid w:val="00CE0A26"/>
    <w:rsid w:val="00CE4E0F"/>
    <w:rsid w:val="00CF02FF"/>
    <w:rsid w:val="00CF7AE5"/>
    <w:rsid w:val="00CF7C5D"/>
    <w:rsid w:val="00D00414"/>
    <w:rsid w:val="00D0093C"/>
    <w:rsid w:val="00D14FE1"/>
    <w:rsid w:val="00D34559"/>
    <w:rsid w:val="00D41469"/>
    <w:rsid w:val="00D45852"/>
    <w:rsid w:val="00D60312"/>
    <w:rsid w:val="00D66B89"/>
    <w:rsid w:val="00D76B50"/>
    <w:rsid w:val="00D87B2C"/>
    <w:rsid w:val="00DE22E0"/>
    <w:rsid w:val="00E03438"/>
    <w:rsid w:val="00E53DA2"/>
    <w:rsid w:val="00E57C6B"/>
    <w:rsid w:val="00E71F29"/>
    <w:rsid w:val="00E7427C"/>
    <w:rsid w:val="00EB300D"/>
    <w:rsid w:val="00EB453A"/>
    <w:rsid w:val="00EC2794"/>
    <w:rsid w:val="00EC2BBA"/>
    <w:rsid w:val="00EF1766"/>
    <w:rsid w:val="00EF6E43"/>
    <w:rsid w:val="00EF6E62"/>
    <w:rsid w:val="00F0766A"/>
    <w:rsid w:val="00F11B38"/>
    <w:rsid w:val="00F23BDA"/>
    <w:rsid w:val="00F241EB"/>
    <w:rsid w:val="00F3035C"/>
    <w:rsid w:val="00F32ECD"/>
    <w:rsid w:val="00F42FB1"/>
    <w:rsid w:val="00F509BB"/>
    <w:rsid w:val="00F602C3"/>
    <w:rsid w:val="00F921B9"/>
    <w:rsid w:val="00FB7F15"/>
    <w:rsid w:val="00FE2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AF777B"/>
  <w15:chartTrackingRefBased/>
  <w15:docId w15:val="{26095669-611A-4996-BE98-1FDB7C712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5ABB"/>
    <w:pPr>
      <w:jc w:val="both"/>
    </w:pPr>
    <w:rPr>
      <w:rFonts w:ascii="等线" w:eastAsia="等线" w:hAnsi="等线" w:cs="等线"/>
      <w:kern w:val="0"/>
      <w:sz w:val="24"/>
      <w:szCs w:val="24"/>
      <w:lang w:val="en-GB"/>
    </w:rPr>
  </w:style>
  <w:style w:type="paragraph" w:styleId="1">
    <w:name w:val="heading 1"/>
    <w:basedOn w:val="a"/>
    <w:link w:val="10"/>
    <w:uiPriority w:val="9"/>
    <w:qFormat/>
    <w:rsid w:val="005B5AB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link w:val="20"/>
    <w:uiPriority w:val="9"/>
    <w:semiHidden/>
    <w:unhideWhenUsed/>
    <w:qFormat/>
    <w:rsid w:val="005B5AB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link w:val="30"/>
    <w:uiPriority w:val="9"/>
    <w:semiHidden/>
    <w:unhideWhenUsed/>
    <w:qFormat/>
    <w:rsid w:val="005B5AB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link w:val="40"/>
    <w:uiPriority w:val="9"/>
    <w:semiHidden/>
    <w:unhideWhenUsed/>
    <w:qFormat/>
    <w:rsid w:val="005B5ABB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link w:val="50"/>
    <w:uiPriority w:val="9"/>
    <w:semiHidden/>
    <w:unhideWhenUsed/>
    <w:qFormat/>
    <w:rsid w:val="005B5AB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link w:val="60"/>
    <w:uiPriority w:val="9"/>
    <w:semiHidden/>
    <w:unhideWhenUsed/>
    <w:qFormat/>
    <w:rsid w:val="005B5AB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5ABB"/>
    <w:rPr>
      <w:rFonts w:ascii="等线" w:eastAsia="等线" w:hAnsi="等线" w:cs="等线"/>
      <w:b/>
      <w:kern w:val="0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5ABB"/>
    <w:rPr>
      <w:rFonts w:ascii="等线" w:eastAsia="等线" w:hAnsi="等线" w:cs="等线"/>
      <w:b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5B5ABB"/>
    <w:rPr>
      <w:rFonts w:ascii="等线" w:eastAsia="等线" w:hAnsi="等线" w:cs="等线"/>
      <w:b/>
      <w:kern w:val="0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5B5ABB"/>
    <w:rPr>
      <w:rFonts w:ascii="等线" w:eastAsia="等线" w:hAnsi="等线" w:cs="等线"/>
      <w:b/>
      <w:kern w:val="0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5B5ABB"/>
    <w:rPr>
      <w:rFonts w:ascii="等线" w:eastAsia="等线" w:hAnsi="等线" w:cs="等线"/>
      <w:b/>
      <w:kern w:val="0"/>
      <w:sz w:val="22"/>
    </w:rPr>
  </w:style>
  <w:style w:type="character" w:customStyle="1" w:styleId="60">
    <w:name w:val="标题 6 字符"/>
    <w:basedOn w:val="a0"/>
    <w:link w:val="6"/>
    <w:uiPriority w:val="9"/>
    <w:semiHidden/>
    <w:rsid w:val="005B5ABB"/>
    <w:rPr>
      <w:rFonts w:ascii="等线" w:eastAsia="等线" w:hAnsi="等线" w:cs="等线"/>
      <w:b/>
      <w:kern w:val="0"/>
      <w:sz w:val="20"/>
      <w:szCs w:val="20"/>
    </w:rPr>
  </w:style>
  <w:style w:type="character" w:customStyle="1" w:styleId="a3">
    <w:name w:val="批注文字 字符"/>
    <w:basedOn w:val="a0"/>
    <w:uiPriority w:val="99"/>
    <w:semiHidden/>
    <w:qFormat/>
    <w:rsid w:val="005B5ABB"/>
  </w:style>
  <w:style w:type="character" w:styleId="a4">
    <w:name w:val="annotation reference"/>
    <w:basedOn w:val="a0"/>
    <w:uiPriority w:val="99"/>
    <w:semiHidden/>
    <w:unhideWhenUsed/>
    <w:qFormat/>
    <w:rsid w:val="005B5ABB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customStyle="1" w:styleId="a5">
    <w:name w:val="批注框文本 字符"/>
    <w:basedOn w:val="a0"/>
    <w:uiPriority w:val="99"/>
    <w:semiHidden/>
    <w:qFormat/>
    <w:rsid w:val="005B5ABB"/>
    <w:rPr>
      <w:sz w:val="18"/>
      <w:szCs w:val="18"/>
    </w:rPr>
  </w:style>
  <w:style w:type="character" w:customStyle="1" w:styleId="a6">
    <w:name w:val="页眉 字符"/>
    <w:basedOn w:val="a0"/>
    <w:uiPriority w:val="99"/>
    <w:qFormat/>
    <w:rsid w:val="005B5ABB"/>
    <w:rPr>
      <w:sz w:val="18"/>
      <w:szCs w:val="18"/>
    </w:rPr>
  </w:style>
  <w:style w:type="character" w:customStyle="1" w:styleId="a7">
    <w:name w:val="页脚 字符"/>
    <w:basedOn w:val="a0"/>
    <w:uiPriority w:val="99"/>
    <w:qFormat/>
    <w:rsid w:val="005B5ABB"/>
    <w:rPr>
      <w:sz w:val="18"/>
      <w:szCs w:val="18"/>
    </w:rPr>
  </w:style>
  <w:style w:type="character" w:customStyle="1" w:styleId="InternetLink">
    <w:name w:val="Internet Link"/>
    <w:basedOn w:val="a0"/>
    <w:uiPriority w:val="99"/>
    <w:unhideWhenUsed/>
    <w:rsid w:val="005B5ABB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5B5ABB"/>
    <w:rPr>
      <w:color w:val="605E5C"/>
      <w:shd w:val="clear" w:color="auto" w:fill="E1DFDD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B5ABB"/>
  </w:style>
  <w:style w:type="character" w:customStyle="1" w:styleId="EndNoteBibliographyChar">
    <w:name w:val="EndNote Bibliography Char"/>
    <w:basedOn w:val="a0"/>
    <w:link w:val="EndNoteBibliography"/>
    <w:qFormat/>
    <w:rsid w:val="005B5ABB"/>
  </w:style>
  <w:style w:type="character" w:customStyle="1" w:styleId="ListLabel1">
    <w:name w:val="ListLabel 1"/>
    <w:qFormat/>
    <w:rsid w:val="005B5ABB"/>
    <w:rPr>
      <w:rFonts w:ascii="Times New Roman" w:eastAsia="Times New Roman" w:hAnsi="Times New Roman" w:cs="Times New Roman"/>
      <w:sz w:val="20"/>
      <w:szCs w:val="20"/>
    </w:rPr>
  </w:style>
  <w:style w:type="character" w:customStyle="1" w:styleId="ListLabel2">
    <w:name w:val="ListLabel 2"/>
    <w:qFormat/>
    <w:rsid w:val="005B5ABB"/>
    <w:rPr>
      <w:rFonts w:ascii="Times New Roman" w:eastAsia="Times New Roman" w:hAnsi="Times New Roman" w:cs="Times New Roman"/>
      <w:color w:val="000000"/>
    </w:rPr>
  </w:style>
  <w:style w:type="character" w:customStyle="1" w:styleId="ListLabel3">
    <w:name w:val="ListLabel 3"/>
    <w:qFormat/>
    <w:rsid w:val="005B5ABB"/>
    <w:rPr>
      <w:rFonts w:ascii="Times New Roman" w:eastAsia="Times New Roman" w:hAnsi="Times New Roman" w:cs="Times New Roman"/>
      <w:sz w:val="20"/>
      <w:szCs w:val="20"/>
    </w:rPr>
  </w:style>
  <w:style w:type="character" w:customStyle="1" w:styleId="ListLabel4">
    <w:name w:val="ListLabel 4"/>
    <w:qFormat/>
    <w:rsid w:val="005B5ABB"/>
    <w:rPr>
      <w:rFonts w:ascii="Times New Roman" w:eastAsia="Times New Roman" w:hAnsi="Times New Roman" w:cs="Times New Roman"/>
      <w:color w:val="000000"/>
    </w:rPr>
  </w:style>
  <w:style w:type="character" w:customStyle="1" w:styleId="ListLabel5">
    <w:name w:val="ListLabel 5"/>
    <w:qFormat/>
    <w:rsid w:val="005B5ABB"/>
  </w:style>
  <w:style w:type="character" w:customStyle="1" w:styleId="ListLabel6">
    <w:name w:val="ListLabel 6"/>
    <w:qFormat/>
    <w:rsid w:val="005B5ABB"/>
    <w:rPr>
      <w:rFonts w:ascii="Times New Roman" w:eastAsia="Times New Roman" w:hAnsi="Times New Roman" w:cs="Times New Roman"/>
      <w:sz w:val="20"/>
      <w:szCs w:val="20"/>
    </w:rPr>
  </w:style>
  <w:style w:type="character" w:customStyle="1" w:styleId="ListLabel7">
    <w:name w:val="ListLabel 7"/>
    <w:qFormat/>
    <w:rsid w:val="005B5ABB"/>
    <w:rPr>
      <w:rFonts w:ascii="Times New Roman" w:eastAsia="Times New Roman" w:hAnsi="Times New Roman" w:cs="Times New Roman"/>
      <w:color w:val="000000"/>
    </w:rPr>
  </w:style>
  <w:style w:type="character" w:customStyle="1" w:styleId="ListLabel8">
    <w:name w:val="ListLabel 8"/>
    <w:qFormat/>
    <w:rsid w:val="005B5ABB"/>
  </w:style>
  <w:style w:type="character" w:customStyle="1" w:styleId="ListLabel9">
    <w:name w:val="ListLabel 9"/>
    <w:qFormat/>
    <w:rsid w:val="005B5ABB"/>
    <w:rPr>
      <w:rFonts w:ascii="Times New Roman" w:eastAsia="Times New Roman" w:hAnsi="Times New Roman" w:cs="Times New Roman"/>
      <w:sz w:val="20"/>
      <w:szCs w:val="20"/>
    </w:rPr>
  </w:style>
  <w:style w:type="character" w:customStyle="1" w:styleId="ListLabel10">
    <w:name w:val="ListLabel 10"/>
    <w:qFormat/>
    <w:rsid w:val="005B5ABB"/>
    <w:rPr>
      <w:rFonts w:ascii="Times New Roman" w:eastAsia="Times New Roman" w:hAnsi="Times New Roman" w:cs="Times New Roman"/>
      <w:color w:val="000000"/>
    </w:rPr>
  </w:style>
  <w:style w:type="character" w:customStyle="1" w:styleId="ListLabel11">
    <w:name w:val="ListLabel 11"/>
    <w:qFormat/>
    <w:rsid w:val="005B5ABB"/>
  </w:style>
  <w:style w:type="paragraph" w:customStyle="1" w:styleId="Heading">
    <w:name w:val="Heading"/>
    <w:basedOn w:val="a"/>
    <w:next w:val="a8"/>
    <w:qFormat/>
    <w:rsid w:val="005B5ABB"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a8">
    <w:name w:val="Body Text"/>
    <w:basedOn w:val="a"/>
    <w:link w:val="a9"/>
    <w:rsid w:val="005B5ABB"/>
    <w:pPr>
      <w:spacing w:after="140" w:line="276" w:lineRule="auto"/>
    </w:pPr>
  </w:style>
  <w:style w:type="character" w:customStyle="1" w:styleId="a9">
    <w:name w:val="正文文本 字符"/>
    <w:basedOn w:val="a0"/>
    <w:link w:val="a8"/>
    <w:rsid w:val="005B5ABB"/>
    <w:rPr>
      <w:rFonts w:ascii="等线" w:eastAsia="等线" w:hAnsi="等线" w:cs="等线"/>
      <w:kern w:val="0"/>
      <w:sz w:val="24"/>
      <w:szCs w:val="24"/>
    </w:rPr>
  </w:style>
  <w:style w:type="paragraph" w:styleId="aa">
    <w:name w:val="List"/>
    <w:basedOn w:val="a8"/>
    <w:rsid w:val="005B5ABB"/>
    <w:rPr>
      <w:rFonts w:cs="Lohit Devanagari"/>
    </w:rPr>
  </w:style>
  <w:style w:type="paragraph" w:styleId="ab">
    <w:name w:val="caption"/>
    <w:basedOn w:val="a"/>
    <w:qFormat/>
    <w:rsid w:val="005B5ABB"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a"/>
    <w:qFormat/>
    <w:rsid w:val="005B5ABB"/>
    <w:pPr>
      <w:suppressLineNumbers/>
    </w:pPr>
    <w:rPr>
      <w:rFonts w:cs="Lohit Devanagari"/>
    </w:rPr>
  </w:style>
  <w:style w:type="paragraph" w:styleId="ac">
    <w:name w:val="Title"/>
    <w:basedOn w:val="a"/>
    <w:link w:val="ad"/>
    <w:uiPriority w:val="10"/>
    <w:qFormat/>
    <w:rsid w:val="005B5AB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d">
    <w:name w:val="标题 字符"/>
    <w:basedOn w:val="a0"/>
    <w:link w:val="ac"/>
    <w:uiPriority w:val="10"/>
    <w:rsid w:val="005B5ABB"/>
    <w:rPr>
      <w:rFonts w:ascii="等线" w:eastAsia="等线" w:hAnsi="等线" w:cs="等线"/>
      <w:b/>
      <w:kern w:val="0"/>
      <w:sz w:val="72"/>
      <w:szCs w:val="72"/>
    </w:rPr>
  </w:style>
  <w:style w:type="paragraph" w:styleId="ae">
    <w:name w:val="Subtitle"/>
    <w:basedOn w:val="a"/>
    <w:link w:val="af"/>
    <w:uiPriority w:val="11"/>
    <w:qFormat/>
    <w:rsid w:val="005B5AB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f">
    <w:name w:val="副标题 字符"/>
    <w:basedOn w:val="a0"/>
    <w:link w:val="ae"/>
    <w:uiPriority w:val="11"/>
    <w:rsid w:val="005B5ABB"/>
    <w:rPr>
      <w:rFonts w:ascii="Georgia" w:eastAsia="Georgia" w:hAnsi="Georgia" w:cs="Georgia"/>
      <w:i/>
      <w:color w:val="666666"/>
      <w:kern w:val="0"/>
      <w:sz w:val="48"/>
      <w:szCs w:val="48"/>
    </w:rPr>
  </w:style>
  <w:style w:type="paragraph" w:styleId="af0">
    <w:name w:val="annotation text"/>
    <w:basedOn w:val="a"/>
    <w:link w:val="11"/>
    <w:uiPriority w:val="99"/>
    <w:semiHidden/>
    <w:unhideWhenUsed/>
    <w:qFormat/>
    <w:rsid w:val="005B5ABB"/>
    <w:pPr>
      <w:jc w:val="left"/>
    </w:pPr>
    <w:rPr>
      <w:rFonts w:ascii="Tahoma" w:hAnsi="Tahoma" w:cs="Tahoma"/>
      <w:sz w:val="16"/>
      <w:lang w:val="en-US"/>
    </w:rPr>
  </w:style>
  <w:style w:type="character" w:customStyle="1" w:styleId="11">
    <w:name w:val="批注文字 字符1"/>
    <w:basedOn w:val="a0"/>
    <w:link w:val="af0"/>
    <w:uiPriority w:val="99"/>
    <w:semiHidden/>
    <w:rsid w:val="005B5ABB"/>
    <w:rPr>
      <w:rFonts w:ascii="Tahoma" w:eastAsia="等线" w:hAnsi="Tahoma" w:cs="Tahoma"/>
      <w:kern w:val="0"/>
      <w:sz w:val="16"/>
      <w:szCs w:val="24"/>
    </w:rPr>
  </w:style>
  <w:style w:type="paragraph" w:styleId="af1">
    <w:name w:val="Balloon Text"/>
    <w:basedOn w:val="a"/>
    <w:link w:val="12"/>
    <w:uiPriority w:val="99"/>
    <w:semiHidden/>
    <w:unhideWhenUsed/>
    <w:qFormat/>
    <w:rsid w:val="005B5ABB"/>
    <w:rPr>
      <w:sz w:val="18"/>
      <w:szCs w:val="18"/>
      <w:lang w:val="en-US"/>
    </w:rPr>
  </w:style>
  <w:style w:type="character" w:customStyle="1" w:styleId="12">
    <w:name w:val="批注框文本 字符1"/>
    <w:basedOn w:val="a0"/>
    <w:link w:val="af1"/>
    <w:uiPriority w:val="99"/>
    <w:semiHidden/>
    <w:rsid w:val="005B5ABB"/>
    <w:rPr>
      <w:rFonts w:ascii="等线" w:eastAsia="等线" w:hAnsi="等线" w:cs="等线"/>
      <w:kern w:val="0"/>
      <w:sz w:val="18"/>
      <w:szCs w:val="18"/>
    </w:rPr>
  </w:style>
  <w:style w:type="paragraph" w:styleId="af2">
    <w:name w:val="header"/>
    <w:basedOn w:val="a"/>
    <w:link w:val="13"/>
    <w:uiPriority w:val="99"/>
    <w:unhideWhenUsed/>
    <w:rsid w:val="005B5ABB"/>
    <w:pPr>
      <w:pBdr>
        <w:bottom w:val="single" w:sz="6" w:space="1" w:color="000000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3">
    <w:name w:val="页眉 字符1"/>
    <w:basedOn w:val="a0"/>
    <w:link w:val="af2"/>
    <w:uiPriority w:val="99"/>
    <w:rsid w:val="005B5ABB"/>
    <w:rPr>
      <w:rFonts w:ascii="等线" w:eastAsia="等线" w:hAnsi="等线" w:cs="等线"/>
      <w:kern w:val="0"/>
      <w:sz w:val="18"/>
      <w:szCs w:val="18"/>
    </w:rPr>
  </w:style>
  <w:style w:type="paragraph" w:styleId="af3">
    <w:name w:val="footer"/>
    <w:basedOn w:val="a"/>
    <w:link w:val="14"/>
    <w:uiPriority w:val="99"/>
    <w:unhideWhenUsed/>
    <w:rsid w:val="005B5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4">
    <w:name w:val="页脚 字符1"/>
    <w:basedOn w:val="a0"/>
    <w:link w:val="af3"/>
    <w:uiPriority w:val="99"/>
    <w:rsid w:val="005B5ABB"/>
    <w:rPr>
      <w:rFonts w:ascii="等线" w:eastAsia="等线" w:hAnsi="等线" w:cs="等线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5B5ABB"/>
    <w:pPr>
      <w:jc w:val="center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Char"/>
    <w:qFormat/>
    <w:rsid w:val="005B5ABB"/>
    <w:pPr>
      <w:jc w:val="left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4">
    <w:name w:val="Revision"/>
    <w:uiPriority w:val="99"/>
    <w:semiHidden/>
    <w:qFormat/>
    <w:rsid w:val="005B5ABB"/>
    <w:rPr>
      <w:rFonts w:ascii="等线" w:eastAsia="等线" w:hAnsi="等线" w:cs="等线"/>
      <w:kern w:val="0"/>
      <w:sz w:val="24"/>
      <w:szCs w:val="24"/>
    </w:rPr>
  </w:style>
  <w:style w:type="table" w:customStyle="1" w:styleId="TableNormal1">
    <w:name w:val="Table Normal1"/>
    <w:rsid w:val="005B5ABB"/>
    <w:rPr>
      <w:rFonts w:ascii="等线" w:eastAsia="等线" w:hAnsi="等线" w:cs="等线"/>
      <w:kern w:val="0"/>
      <w:sz w:val="20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f5">
    <w:name w:val="Hyperlink"/>
    <w:basedOn w:val="a0"/>
    <w:uiPriority w:val="99"/>
    <w:unhideWhenUsed/>
    <w:rsid w:val="005B5ABB"/>
    <w:rPr>
      <w:color w:val="0563C1" w:themeColor="hyperlink"/>
      <w:u w:val="single"/>
    </w:rPr>
  </w:style>
  <w:style w:type="paragraph" w:styleId="af6">
    <w:name w:val="annotation subject"/>
    <w:basedOn w:val="af0"/>
    <w:next w:val="af0"/>
    <w:link w:val="af7"/>
    <w:uiPriority w:val="99"/>
    <w:semiHidden/>
    <w:unhideWhenUsed/>
    <w:rsid w:val="003A053C"/>
    <w:rPr>
      <w:b/>
      <w:bCs/>
    </w:rPr>
  </w:style>
  <w:style w:type="character" w:customStyle="1" w:styleId="af7">
    <w:name w:val="批注主题 字符"/>
    <w:basedOn w:val="11"/>
    <w:link w:val="af6"/>
    <w:uiPriority w:val="99"/>
    <w:semiHidden/>
    <w:rsid w:val="003A053C"/>
    <w:rPr>
      <w:rFonts w:ascii="Tahoma" w:eastAsia="等线" w:hAnsi="Tahoma" w:cs="Tahoma"/>
      <w:b/>
      <w:bCs/>
      <w:kern w:val="0"/>
      <w:sz w:val="16"/>
      <w:szCs w:val="24"/>
    </w:rPr>
  </w:style>
  <w:style w:type="paragraph" w:styleId="af8">
    <w:name w:val="List Paragraph"/>
    <w:basedOn w:val="a"/>
    <w:uiPriority w:val="34"/>
    <w:qFormat/>
    <w:rsid w:val="00405E73"/>
    <w:pPr>
      <w:ind w:left="720"/>
      <w:contextualSpacing/>
    </w:pPr>
  </w:style>
  <w:style w:type="character" w:styleId="af9">
    <w:name w:val="Unresolved Mention"/>
    <w:basedOn w:val="a0"/>
    <w:uiPriority w:val="99"/>
    <w:rsid w:val="00D87B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241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jun</dc:creator>
  <cp:lastModifiedBy>lu jun</cp:lastModifiedBy>
  <cp:revision>2</cp:revision>
  <dcterms:created xsi:type="dcterms:W3CDTF">2021-02-28T03:56:00Z</dcterms:created>
  <dcterms:modified xsi:type="dcterms:W3CDTF">2021-02-28T03:56:00Z</dcterms:modified>
</cp:coreProperties>
</file>